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44693" w14:textId="0E306696" w:rsidR="002468F5" w:rsidRDefault="00BE1530" w:rsidP="002468F5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79408F">
        <w:rPr>
          <w:rFonts w:ascii="Arial" w:hAnsi="Arial" w:cs="Arial"/>
          <w:b/>
          <w:sz w:val="24"/>
          <w:szCs w:val="24"/>
          <w:lang w:val="en-GB"/>
        </w:rPr>
        <w:t>Supplementary Figure 2. Regional distribution of dentists (upper part) and ort</w:t>
      </w:r>
      <w:r>
        <w:rPr>
          <w:rFonts w:ascii="Arial" w:hAnsi="Arial" w:cs="Arial"/>
          <w:b/>
          <w:sz w:val="24"/>
          <w:szCs w:val="24"/>
          <w:lang w:val="en-GB"/>
        </w:rPr>
        <w:t>hodontists (lower part) per 100,</w:t>
      </w:r>
      <w:r w:rsidRPr="0079408F">
        <w:rPr>
          <w:rFonts w:ascii="Arial" w:hAnsi="Arial" w:cs="Arial"/>
          <w:b/>
          <w:sz w:val="24"/>
          <w:szCs w:val="24"/>
          <w:lang w:val="en-GB"/>
        </w:rPr>
        <w:t>000</w:t>
      </w:r>
      <w:r>
        <w:rPr>
          <w:rFonts w:ascii="Arial" w:hAnsi="Arial" w:cs="Arial"/>
          <w:b/>
          <w:sz w:val="24"/>
          <w:szCs w:val="24"/>
          <w:lang w:val="en-GB"/>
        </w:rPr>
        <w:t xml:space="preserve"> population</w:t>
      </w:r>
      <w:r w:rsidRPr="0079408F">
        <w:rPr>
          <w:rFonts w:ascii="Arial" w:hAnsi="Arial" w:cs="Arial"/>
          <w:b/>
          <w:sz w:val="24"/>
          <w:szCs w:val="24"/>
          <w:lang w:val="en-GB"/>
        </w:rPr>
        <w:t xml:space="preserve"> in Germany.</w:t>
      </w:r>
      <w:r w:rsidRPr="0079408F">
        <w:rPr>
          <w:rFonts w:ascii="Arial" w:hAnsi="Arial" w:cs="Arial"/>
          <w:sz w:val="24"/>
          <w:szCs w:val="24"/>
          <w:lang w:val="en-GB"/>
        </w:rPr>
        <w:t xml:space="preserve"> No clearly defined geographical gradient is observed. (Symbols indicate the presence of Faculty of Odontology)</w:t>
      </w:r>
      <w:bookmarkStart w:id="0" w:name="_GoBack"/>
      <w:bookmarkEnd w:id="0"/>
    </w:p>
    <w:p w14:paraId="6FCB9B56" w14:textId="77777777" w:rsidR="002468F5" w:rsidRDefault="002468F5" w:rsidP="002468F5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ADA77F6" w14:textId="77777777" w:rsidR="002468F5" w:rsidRDefault="002468F5" w:rsidP="002468F5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5686AFA" w14:textId="01E7360F" w:rsidR="00701FBB" w:rsidRPr="0046185D" w:rsidRDefault="002468F5" w:rsidP="002468F5">
      <w:pPr>
        <w:spacing w:after="240"/>
        <w:jc w:val="center"/>
        <w:rPr>
          <w:rFonts w:ascii="Times New Roman" w:hAnsi="Times New Roman" w:cs="Times New Roman"/>
          <w:b/>
          <w:lang w:val="en-US"/>
        </w:rPr>
      </w:pPr>
      <w:r w:rsidRPr="002468F5">
        <w:rPr>
          <w:rFonts w:ascii="Times New Roman" w:hAnsi="Times New Roman" w:cs="Times New Roman"/>
          <w:noProof/>
          <w:sz w:val="20"/>
          <w:lang w:eastAsia="es-ES"/>
        </w:rPr>
        <w:drawing>
          <wp:inline distT="0" distB="0" distL="0" distR="0" wp14:anchorId="787871E3" wp14:editId="0A80572D">
            <wp:extent cx="6479490" cy="3943350"/>
            <wp:effectExtent l="0" t="0" r="0" b="0"/>
            <wp:docPr id="1" name="Imagen 1" descr="C:\Users\Usuario\Downloads\Alemania con facultades copia 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ownloads\Alemania con facultades copia jp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941"/>
                    <a:stretch/>
                  </pic:blipFill>
                  <pic:spPr bwMode="auto">
                    <a:xfrm>
                      <a:off x="0" y="0"/>
                      <a:ext cx="6480000" cy="3943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468F5">
        <w:rPr>
          <w:rFonts w:ascii="Times New Roman" w:hAnsi="Times New Roman" w:cs="Times New Roman"/>
          <w:noProof/>
          <w:sz w:val="20"/>
          <w:lang w:eastAsia="es-ES"/>
        </w:rPr>
        <w:drawing>
          <wp:inline distT="0" distB="0" distL="0" distR="0" wp14:anchorId="2FA00F1E" wp14:editId="358ADA03">
            <wp:extent cx="6479490" cy="3933825"/>
            <wp:effectExtent l="0" t="0" r="0" b="0"/>
            <wp:docPr id="2" name="Imagen 2" descr="C:\Users\Usuario\Downloads\Alemania ortodoncistas facultades 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uario\Downloads\Alemania ortodoncistas facultades jp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50"/>
                    <a:stretch/>
                  </pic:blipFill>
                  <pic:spPr bwMode="auto">
                    <a:xfrm>
                      <a:off x="0" y="0"/>
                      <a:ext cx="6480000" cy="393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01FBB" w:rsidRPr="0046185D" w:rsidSect="00223CF5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EDF4C" w16cex:dateUtc="2022-12-10T05:04:00Z"/>
  <w16cex:commentExtensible w16cex:durableId="273EDF8B" w16cex:dateUtc="2022-12-10T05:05:00Z"/>
  <w16cex:commentExtensible w16cex:durableId="273EE129" w16cex:dateUtc="2022-12-10T05:12:00Z"/>
  <w16cex:commentExtensible w16cex:durableId="273EE270" w16cex:dateUtc="2022-12-10T05:18:00Z"/>
  <w16cex:commentExtensible w16cex:durableId="273EF2B2" w16cex:dateUtc="2022-12-10T06:27:00Z"/>
  <w16cex:commentExtensible w16cex:durableId="273EEE35" w16cex:dateUtc="2022-12-10T06:08:00Z"/>
  <w16cex:commentExtensible w16cex:durableId="273EEE05" w16cex:dateUtc="2022-12-10T06:07:00Z"/>
  <w16cex:commentExtensible w16cex:durableId="273EEEAE" w16cex:dateUtc="2022-12-10T06:10:00Z"/>
  <w16cex:commentExtensible w16cex:durableId="273EEF19" w16cex:dateUtc="2022-12-10T06:12:00Z"/>
  <w16cex:commentExtensible w16cex:durableId="273EEFAE" w16cex:dateUtc="2022-12-10T06:14:00Z"/>
  <w16cex:commentExtensible w16cex:durableId="273EF0BE" w16cex:dateUtc="2022-12-10T06:19:00Z"/>
  <w16cex:commentExtensible w16cex:durableId="273EF063" w16cex:dateUtc="2022-12-10T06:17:00Z"/>
  <w16cex:commentExtensible w16cex:durableId="273EF1FA" w16cex:dateUtc="2022-12-10T06:24:00Z"/>
  <w16cex:commentExtensible w16cex:durableId="27419E65" w16cex:dateUtc="2022-12-12T07:04:00Z"/>
  <w16cex:commentExtensible w16cex:durableId="273EF453" w16cex:dateUtc="2022-12-10T06:34:00Z"/>
  <w16cex:commentExtensible w16cex:durableId="273EFBD6" w16cex:dateUtc="2022-12-10T07:06:00Z"/>
  <w16cex:commentExtensible w16cex:durableId="273EFCF9" w16cex:dateUtc="2022-12-10T07:11:00Z"/>
  <w16cex:commentExtensible w16cex:durableId="27419F70" w16cex:dateUtc="2022-12-12T07:09:00Z"/>
  <w16cex:commentExtensible w16cex:durableId="273EFF4B" w16cex:dateUtc="2022-12-10T07:21:00Z"/>
  <w16cex:commentExtensible w16cex:durableId="273EFFA8" w16cex:dateUtc="2022-12-10T07:22:00Z"/>
  <w16cex:commentExtensible w16cex:durableId="273F42F5" w16cex:dateUtc="2022-12-10T12:10:00Z"/>
  <w16cex:commentExtensible w16cex:durableId="273F434A" w16cex:dateUtc="2022-12-10T12:11:00Z"/>
  <w16cex:commentExtensible w16cex:durableId="273F4362" w16cex:dateUtc="2022-12-10T12:11:00Z"/>
  <w16cex:commentExtensible w16cex:durableId="273F43FA" w16cex:dateUtc="2022-12-10T12:14:00Z"/>
  <w16cex:commentExtensible w16cex:durableId="273F4567" w16cex:dateUtc="2022-12-10T12:20:00Z"/>
  <w16cex:commentExtensible w16cex:durableId="273F4652" w16cex:dateUtc="2022-12-10T12:24:00Z"/>
  <w16cex:commentExtensible w16cex:durableId="2741A22D" w16cex:dateUtc="2022-12-12T07:20:00Z"/>
  <w16cex:commentExtensible w16cex:durableId="273F473D" w16cex:dateUtc="2022-12-10T12:28:00Z"/>
  <w16cex:commentExtensible w16cex:durableId="273F4773" w16cex:dateUtc="2022-12-10T12:29:00Z"/>
  <w16cex:commentExtensible w16cex:durableId="273F4806" w16cex:dateUtc="2022-12-10T12:31:00Z"/>
  <w16cex:commentExtensible w16cex:durableId="273F486A" w16cex:dateUtc="2022-12-10T12:33:00Z"/>
  <w16cex:commentExtensible w16cex:durableId="273F48BF" w16cex:dateUtc="2022-12-10T12:34:00Z"/>
  <w16cex:commentExtensible w16cex:durableId="2741905A" w16cex:dateUtc="2022-12-12T06:04:00Z"/>
  <w16cex:commentExtensible w16cex:durableId="27419B5C" w16cex:dateUtc="2022-12-12T06:51:00Z"/>
  <w16cex:commentExtensible w16cex:durableId="27419B9B" w16cex:dateUtc="2022-12-12T06:52:00Z"/>
  <w16cex:commentExtensible w16cex:durableId="27419BBF" w16cex:dateUtc="2022-12-12T06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072B61" w16cid:durableId="273EDF4C"/>
  <w16cid:commentId w16cid:paraId="4EC6D7CA" w16cid:durableId="273EDF8B"/>
  <w16cid:commentId w16cid:paraId="5C2A35F1" w16cid:durableId="273EE129"/>
  <w16cid:commentId w16cid:paraId="4910041A" w16cid:durableId="273EE270"/>
  <w16cid:commentId w16cid:paraId="7EBF36F7" w16cid:durableId="273EF2B2"/>
  <w16cid:commentId w16cid:paraId="22327987" w16cid:durableId="273EEE35"/>
  <w16cid:commentId w16cid:paraId="15E4CE45" w16cid:durableId="273EEE05"/>
  <w16cid:commentId w16cid:paraId="7FB6979D" w16cid:durableId="273EEEAE"/>
  <w16cid:commentId w16cid:paraId="47CA72F5" w16cid:durableId="273EEF19"/>
  <w16cid:commentId w16cid:paraId="33524B50" w16cid:durableId="273EEFAE"/>
  <w16cid:commentId w16cid:paraId="5FE04FE4" w16cid:durableId="273EF0BE"/>
  <w16cid:commentId w16cid:paraId="000E80BA" w16cid:durableId="273EF063"/>
  <w16cid:commentId w16cid:paraId="50D19FB1" w16cid:durableId="273EF1FA"/>
  <w16cid:commentId w16cid:paraId="055EB2B3" w16cid:durableId="273EDF2D"/>
  <w16cid:commentId w16cid:paraId="3E682793" w16cid:durableId="27419E65"/>
  <w16cid:commentId w16cid:paraId="3CDE3F01" w16cid:durableId="273EF453"/>
  <w16cid:commentId w16cid:paraId="56DA776D" w16cid:durableId="273EFBD6"/>
  <w16cid:commentId w16cid:paraId="04559857" w16cid:durableId="273EFCF9"/>
  <w16cid:commentId w16cid:paraId="6922B6B0" w16cid:durableId="27419F70"/>
  <w16cid:commentId w16cid:paraId="3A18C54F" w16cid:durableId="273EFF4B"/>
  <w16cid:commentId w16cid:paraId="68DFFBB9" w16cid:durableId="273EFFA8"/>
  <w16cid:commentId w16cid:paraId="6658BBF9" w16cid:durableId="273F42F5"/>
  <w16cid:commentId w16cid:paraId="53C7756B" w16cid:durableId="273F434A"/>
  <w16cid:commentId w16cid:paraId="52F372DA" w16cid:durableId="273F4362"/>
  <w16cid:commentId w16cid:paraId="356FE372" w16cid:durableId="273F43FA"/>
  <w16cid:commentId w16cid:paraId="13D4DC78" w16cid:durableId="273F4567"/>
  <w16cid:commentId w16cid:paraId="06D73775" w16cid:durableId="273F4652"/>
  <w16cid:commentId w16cid:paraId="718DE0A0" w16cid:durableId="273EDF2E"/>
  <w16cid:commentId w16cid:paraId="3E0567A9" w16cid:durableId="2741A22D"/>
  <w16cid:commentId w16cid:paraId="5CD9FEF5" w16cid:durableId="273F473D"/>
  <w16cid:commentId w16cid:paraId="06600C70" w16cid:durableId="273F4773"/>
  <w16cid:commentId w16cid:paraId="79306845" w16cid:durableId="273F4806"/>
  <w16cid:commentId w16cid:paraId="7898A9D8" w16cid:durableId="273F486A"/>
  <w16cid:commentId w16cid:paraId="6BE5A6DB" w16cid:durableId="273F48BF"/>
  <w16cid:commentId w16cid:paraId="3AE21659" w16cid:durableId="273EDF2F"/>
  <w16cid:commentId w16cid:paraId="67AE1CF2" w16cid:durableId="273EDF30"/>
  <w16cid:commentId w16cid:paraId="6E771BE2" w16cid:durableId="2741905A"/>
  <w16cid:commentId w16cid:paraId="466CCFA8" w16cid:durableId="27419B5C"/>
  <w16cid:commentId w16cid:paraId="4F9E2F24" w16cid:durableId="27419B9B"/>
  <w16cid:commentId w16cid:paraId="782B7737" w16cid:durableId="27419B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5BD3A" w14:textId="77777777" w:rsidR="00F15941" w:rsidRDefault="00F15941">
      <w:pPr>
        <w:spacing w:after="0" w:line="240" w:lineRule="auto"/>
      </w:pPr>
      <w:r>
        <w:separator/>
      </w:r>
    </w:p>
  </w:endnote>
  <w:endnote w:type="continuationSeparator" w:id="0">
    <w:p w14:paraId="79C0DFC4" w14:textId="77777777" w:rsidR="00F15941" w:rsidRDefault="00F15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7456684"/>
      <w:docPartObj>
        <w:docPartGallery w:val="Page Numbers (Bottom of Page)"/>
        <w:docPartUnique/>
      </w:docPartObj>
    </w:sdtPr>
    <w:sdtEndPr/>
    <w:sdtContent>
      <w:p w14:paraId="22CA878A" w14:textId="7A1FF0ED" w:rsidR="00846A87" w:rsidRDefault="00846A8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1530">
          <w:rPr>
            <w:noProof/>
          </w:rPr>
          <w:t>1</w:t>
        </w:r>
        <w:r>
          <w:fldChar w:fldCharType="end"/>
        </w:r>
      </w:p>
    </w:sdtContent>
  </w:sdt>
  <w:p w14:paraId="4687B091" w14:textId="77777777" w:rsidR="00846A87" w:rsidRDefault="00846A8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D9402" w14:textId="77777777" w:rsidR="00F15941" w:rsidRDefault="00F15941">
      <w:pPr>
        <w:spacing w:after="0" w:line="240" w:lineRule="auto"/>
      </w:pPr>
      <w:r>
        <w:separator/>
      </w:r>
    </w:p>
  </w:footnote>
  <w:footnote w:type="continuationSeparator" w:id="0">
    <w:p w14:paraId="3B98CC98" w14:textId="77777777" w:rsidR="00F15941" w:rsidRDefault="00F159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0BD0BFA"/>
    <w:multiLevelType w:val="hybridMultilevel"/>
    <w:tmpl w:val="AAB69476"/>
    <w:lvl w:ilvl="0" w:tplc="BA84F3D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A6A0EA26" w:tentative="1">
      <w:start w:val="1"/>
      <w:numFmt w:val="lowerLetter"/>
      <w:lvlText w:val="%2."/>
      <w:lvlJc w:val="left"/>
      <w:pPr>
        <w:ind w:left="1440" w:hanging="360"/>
      </w:pPr>
    </w:lvl>
    <w:lvl w:ilvl="2" w:tplc="340AE9F6" w:tentative="1">
      <w:start w:val="1"/>
      <w:numFmt w:val="lowerRoman"/>
      <w:lvlText w:val="%3."/>
      <w:lvlJc w:val="right"/>
      <w:pPr>
        <w:ind w:left="2160" w:hanging="180"/>
      </w:pPr>
    </w:lvl>
    <w:lvl w:ilvl="3" w:tplc="28CA1D96" w:tentative="1">
      <w:start w:val="1"/>
      <w:numFmt w:val="decimal"/>
      <w:lvlText w:val="%4."/>
      <w:lvlJc w:val="left"/>
      <w:pPr>
        <w:ind w:left="2880" w:hanging="360"/>
      </w:pPr>
    </w:lvl>
    <w:lvl w:ilvl="4" w:tplc="61383148" w:tentative="1">
      <w:start w:val="1"/>
      <w:numFmt w:val="lowerLetter"/>
      <w:lvlText w:val="%5."/>
      <w:lvlJc w:val="left"/>
      <w:pPr>
        <w:ind w:left="3600" w:hanging="360"/>
      </w:pPr>
    </w:lvl>
    <w:lvl w:ilvl="5" w:tplc="17929644" w:tentative="1">
      <w:start w:val="1"/>
      <w:numFmt w:val="lowerRoman"/>
      <w:lvlText w:val="%6."/>
      <w:lvlJc w:val="right"/>
      <w:pPr>
        <w:ind w:left="4320" w:hanging="180"/>
      </w:pPr>
    </w:lvl>
    <w:lvl w:ilvl="6" w:tplc="587850B6" w:tentative="1">
      <w:start w:val="1"/>
      <w:numFmt w:val="decimal"/>
      <w:lvlText w:val="%7."/>
      <w:lvlJc w:val="left"/>
      <w:pPr>
        <w:ind w:left="5040" w:hanging="360"/>
      </w:pPr>
    </w:lvl>
    <w:lvl w:ilvl="7" w:tplc="B288AB66" w:tentative="1">
      <w:start w:val="1"/>
      <w:numFmt w:val="lowerLetter"/>
      <w:lvlText w:val="%8."/>
      <w:lvlJc w:val="left"/>
      <w:pPr>
        <w:ind w:left="5760" w:hanging="360"/>
      </w:pPr>
    </w:lvl>
    <w:lvl w:ilvl="8" w:tplc="DD6CFE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33640"/>
    <w:multiLevelType w:val="hybridMultilevel"/>
    <w:tmpl w:val="4D52D212"/>
    <w:lvl w:ilvl="0" w:tplc="CAEAFBBA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 w:tplc="984AFE4A" w:tentative="1">
      <w:start w:val="1"/>
      <w:numFmt w:val="lowerLetter"/>
      <w:lvlText w:val="%2."/>
      <w:lvlJc w:val="left"/>
      <w:pPr>
        <w:ind w:left="1440" w:hanging="360"/>
      </w:pPr>
    </w:lvl>
    <w:lvl w:ilvl="2" w:tplc="00C6111E" w:tentative="1">
      <w:start w:val="1"/>
      <w:numFmt w:val="lowerRoman"/>
      <w:lvlText w:val="%3."/>
      <w:lvlJc w:val="right"/>
      <w:pPr>
        <w:ind w:left="2160" w:hanging="180"/>
      </w:pPr>
    </w:lvl>
    <w:lvl w:ilvl="3" w:tplc="1CD8D116" w:tentative="1">
      <w:start w:val="1"/>
      <w:numFmt w:val="decimal"/>
      <w:lvlText w:val="%4."/>
      <w:lvlJc w:val="left"/>
      <w:pPr>
        <w:ind w:left="2880" w:hanging="360"/>
      </w:pPr>
    </w:lvl>
    <w:lvl w:ilvl="4" w:tplc="CD1EAB5E" w:tentative="1">
      <w:start w:val="1"/>
      <w:numFmt w:val="lowerLetter"/>
      <w:lvlText w:val="%5."/>
      <w:lvlJc w:val="left"/>
      <w:pPr>
        <w:ind w:left="3600" w:hanging="360"/>
      </w:pPr>
    </w:lvl>
    <w:lvl w:ilvl="5" w:tplc="CB4474E6" w:tentative="1">
      <w:start w:val="1"/>
      <w:numFmt w:val="lowerRoman"/>
      <w:lvlText w:val="%6."/>
      <w:lvlJc w:val="right"/>
      <w:pPr>
        <w:ind w:left="4320" w:hanging="180"/>
      </w:pPr>
    </w:lvl>
    <w:lvl w:ilvl="6" w:tplc="262024F6" w:tentative="1">
      <w:start w:val="1"/>
      <w:numFmt w:val="decimal"/>
      <w:lvlText w:val="%7."/>
      <w:lvlJc w:val="left"/>
      <w:pPr>
        <w:ind w:left="5040" w:hanging="360"/>
      </w:pPr>
    </w:lvl>
    <w:lvl w:ilvl="7" w:tplc="5FC8F3E4" w:tentative="1">
      <w:start w:val="1"/>
      <w:numFmt w:val="lowerLetter"/>
      <w:lvlText w:val="%8."/>
      <w:lvlJc w:val="left"/>
      <w:pPr>
        <w:ind w:left="5760" w:hanging="360"/>
      </w:pPr>
    </w:lvl>
    <w:lvl w:ilvl="8" w:tplc="13668E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5d0dw2qza027etxzh52rf8teeddsptzv5s&quot;&gt;Ignacio Especialidades Odontológicas&lt;record-ids&gt;&lt;item&gt;2&lt;/item&gt;&lt;item&gt;4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/record-ids&gt;&lt;/item&gt;&lt;/Libraries&gt;"/>
  </w:docVars>
  <w:rsids>
    <w:rsidRoot w:val="001F0D2A"/>
    <w:rsid w:val="00003CEF"/>
    <w:rsid w:val="00010EFF"/>
    <w:rsid w:val="0001105F"/>
    <w:rsid w:val="0001243F"/>
    <w:rsid w:val="00017C08"/>
    <w:rsid w:val="000207B5"/>
    <w:rsid w:val="0002157F"/>
    <w:rsid w:val="00021B3F"/>
    <w:rsid w:val="00021ECD"/>
    <w:rsid w:val="00022955"/>
    <w:rsid w:val="00026AD5"/>
    <w:rsid w:val="00026B78"/>
    <w:rsid w:val="000312EB"/>
    <w:rsid w:val="000335CA"/>
    <w:rsid w:val="00041992"/>
    <w:rsid w:val="00042492"/>
    <w:rsid w:val="00042696"/>
    <w:rsid w:val="000430FB"/>
    <w:rsid w:val="00043BD8"/>
    <w:rsid w:val="00044C66"/>
    <w:rsid w:val="00047FAA"/>
    <w:rsid w:val="00051B27"/>
    <w:rsid w:val="00061EAA"/>
    <w:rsid w:val="000626EA"/>
    <w:rsid w:val="00063510"/>
    <w:rsid w:val="00063962"/>
    <w:rsid w:val="00066B30"/>
    <w:rsid w:val="00075E5D"/>
    <w:rsid w:val="0007675A"/>
    <w:rsid w:val="00076CCA"/>
    <w:rsid w:val="000803CB"/>
    <w:rsid w:val="000804E1"/>
    <w:rsid w:val="00082077"/>
    <w:rsid w:val="00082431"/>
    <w:rsid w:val="00086C40"/>
    <w:rsid w:val="00090F0D"/>
    <w:rsid w:val="000924D3"/>
    <w:rsid w:val="00095CE4"/>
    <w:rsid w:val="000A1194"/>
    <w:rsid w:val="000A29D7"/>
    <w:rsid w:val="000A31FD"/>
    <w:rsid w:val="000A3394"/>
    <w:rsid w:val="000A3A89"/>
    <w:rsid w:val="000A7D16"/>
    <w:rsid w:val="000B04A9"/>
    <w:rsid w:val="000B0C4C"/>
    <w:rsid w:val="000B2E4A"/>
    <w:rsid w:val="000C05D0"/>
    <w:rsid w:val="000C11F8"/>
    <w:rsid w:val="000C1A1B"/>
    <w:rsid w:val="000C61E6"/>
    <w:rsid w:val="000C7A01"/>
    <w:rsid w:val="000D0E42"/>
    <w:rsid w:val="000D16E0"/>
    <w:rsid w:val="000D1738"/>
    <w:rsid w:val="000D3106"/>
    <w:rsid w:val="000D5192"/>
    <w:rsid w:val="000E230F"/>
    <w:rsid w:val="000E4116"/>
    <w:rsid w:val="000F19BA"/>
    <w:rsid w:val="00100F66"/>
    <w:rsid w:val="00103BA1"/>
    <w:rsid w:val="00104084"/>
    <w:rsid w:val="00104156"/>
    <w:rsid w:val="001042B3"/>
    <w:rsid w:val="001073C6"/>
    <w:rsid w:val="00114178"/>
    <w:rsid w:val="00117D52"/>
    <w:rsid w:val="0012117B"/>
    <w:rsid w:val="0012126F"/>
    <w:rsid w:val="001258CF"/>
    <w:rsid w:val="001301E0"/>
    <w:rsid w:val="00132636"/>
    <w:rsid w:val="001368D4"/>
    <w:rsid w:val="00140960"/>
    <w:rsid w:val="001413B8"/>
    <w:rsid w:val="001416EC"/>
    <w:rsid w:val="00153F75"/>
    <w:rsid w:val="00155784"/>
    <w:rsid w:val="001571D0"/>
    <w:rsid w:val="00157F02"/>
    <w:rsid w:val="001629E8"/>
    <w:rsid w:val="00162ACB"/>
    <w:rsid w:val="00163434"/>
    <w:rsid w:val="001636B6"/>
    <w:rsid w:val="00165BBA"/>
    <w:rsid w:val="00165D52"/>
    <w:rsid w:val="001669E7"/>
    <w:rsid w:val="0017200A"/>
    <w:rsid w:val="0017244A"/>
    <w:rsid w:val="001735D7"/>
    <w:rsid w:val="001747C8"/>
    <w:rsid w:val="00176912"/>
    <w:rsid w:val="001816D0"/>
    <w:rsid w:val="001837C2"/>
    <w:rsid w:val="00183DD7"/>
    <w:rsid w:val="00186C02"/>
    <w:rsid w:val="00191396"/>
    <w:rsid w:val="00191B9E"/>
    <w:rsid w:val="001924C6"/>
    <w:rsid w:val="001949CC"/>
    <w:rsid w:val="00194B40"/>
    <w:rsid w:val="001965E7"/>
    <w:rsid w:val="00197F91"/>
    <w:rsid w:val="001A37B1"/>
    <w:rsid w:val="001B0D51"/>
    <w:rsid w:val="001C41DF"/>
    <w:rsid w:val="001C5B71"/>
    <w:rsid w:val="001D1B75"/>
    <w:rsid w:val="001D231B"/>
    <w:rsid w:val="001D23CD"/>
    <w:rsid w:val="001E2197"/>
    <w:rsid w:val="001E2676"/>
    <w:rsid w:val="001F0D2A"/>
    <w:rsid w:val="001F34C7"/>
    <w:rsid w:val="001F3665"/>
    <w:rsid w:val="00210A30"/>
    <w:rsid w:val="00211688"/>
    <w:rsid w:val="00211C23"/>
    <w:rsid w:val="00216F05"/>
    <w:rsid w:val="002179F4"/>
    <w:rsid w:val="0022229E"/>
    <w:rsid w:val="00223CF5"/>
    <w:rsid w:val="00224210"/>
    <w:rsid w:val="0023095C"/>
    <w:rsid w:val="00231DA0"/>
    <w:rsid w:val="00236FBE"/>
    <w:rsid w:val="002404C9"/>
    <w:rsid w:val="0024251B"/>
    <w:rsid w:val="002468F5"/>
    <w:rsid w:val="00247C23"/>
    <w:rsid w:val="0025155F"/>
    <w:rsid w:val="00251D34"/>
    <w:rsid w:val="00252A22"/>
    <w:rsid w:val="0025463D"/>
    <w:rsid w:val="00254B19"/>
    <w:rsid w:val="00255E3B"/>
    <w:rsid w:val="00256715"/>
    <w:rsid w:val="0025774A"/>
    <w:rsid w:val="002578F2"/>
    <w:rsid w:val="00260A16"/>
    <w:rsid w:val="002676B6"/>
    <w:rsid w:val="002749AD"/>
    <w:rsid w:val="00280694"/>
    <w:rsid w:val="00281671"/>
    <w:rsid w:val="0029351E"/>
    <w:rsid w:val="002948A7"/>
    <w:rsid w:val="00296EAC"/>
    <w:rsid w:val="002979AB"/>
    <w:rsid w:val="002A59D6"/>
    <w:rsid w:val="002A69B3"/>
    <w:rsid w:val="002A77AA"/>
    <w:rsid w:val="002B0777"/>
    <w:rsid w:val="002B0FF3"/>
    <w:rsid w:val="002B60D5"/>
    <w:rsid w:val="002B687D"/>
    <w:rsid w:val="002C3D5D"/>
    <w:rsid w:val="002C3D6B"/>
    <w:rsid w:val="002C41EC"/>
    <w:rsid w:val="002C527F"/>
    <w:rsid w:val="002D105D"/>
    <w:rsid w:val="002D202D"/>
    <w:rsid w:val="002D2D16"/>
    <w:rsid w:val="002D31CE"/>
    <w:rsid w:val="002D40E3"/>
    <w:rsid w:val="002D7435"/>
    <w:rsid w:val="002E1379"/>
    <w:rsid w:val="002E53F9"/>
    <w:rsid w:val="002F3628"/>
    <w:rsid w:val="002F37A5"/>
    <w:rsid w:val="002F6A1E"/>
    <w:rsid w:val="0030333E"/>
    <w:rsid w:val="00306CD0"/>
    <w:rsid w:val="00307BB1"/>
    <w:rsid w:val="00315AC7"/>
    <w:rsid w:val="003162AA"/>
    <w:rsid w:val="00320CEB"/>
    <w:rsid w:val="003219E1"/>
    <w:rsid w:val="0032348B"/>
    <w:rsid w:val="00325082"/>
    <w:rsid w:val="00327096"/>
    <w:rsid w:val="00331DA7"/>
    <w:rsid w:val="00337A79"/>
    <w:rsid w:val="003427E5"/>
    <w:rsid w:val="00347D45"/>
    <w:rsid w:val="0035000C"/>
    <w:rsid w:val="00350CCF"/>
    <w:rsid w:val="00351DB6"/>
    <w:rsid w:val="00352150"/>
    <w:rsid w:val="00355556"/>
    <w:rsid w:val="00356AB4"/>
    <w:rsid w:val="0035721A"/>
    <w:rsid w:val="003603CD"/>
    <w:rsid w:val="0036755C"/>
    <w:rsid w:val="00367A51"/>
    <w:rsid w:val="0037166C"/>
    <w:rsid w:val="0037223A"/>
    <w:rsid w:val="00372788"/>
    <w:rsid w:val="00377290"/>
    <w:rsid w:val="00377447"/>
    <w:rsid w:val="0038235D"/>
    <w:rsid w:val="00387465"/>
    <w:rsid w:val="00390A3A"/>
    <w:rsid w:val="003917D8"/>
    <w:rsid w:val="00392892"/>
    <w:rsid w:val="00392F87"/>
    <w:rsid w:val="00396FCE"/>
    <w:rsid w:val="00397305"/>
    <w:rsid w:val="003A1ABF"/>
    <w:rsid w:val="003A3E2E"/>
    <w:rsid w:val="003A5FBA"/>
    <w:rsid w:val="003B0338"/>
    <w:rsid w:val="003B07B6"/>
    <w:rsid w:val="003C2D7A"/>
    <w:rsid w:val="003C3853"/>
    <w:rsid w:val="003C4DCD"/>
    <w:rsid w:val="003C54DD"/>
    <w:rsid w:val="003C67C7"/>
    <w:rsid w:val="003D3C20"/>
    <w:rsid w:val="003D4446"/>
    <w:rsid w:val="003D6868"/>
    <w:rsid w:val="003D7292"/>
    <w:rsid w:val="003E4C2C"/>
    <w:rsid w:val="003E52D9"/>
    <w:rsid w:val="003E564B"/>
    <w:rsid w:val="003E6A65"/>
    <w:rsid w:val="003E6FF5"/>
    <w:rsid w:val="003F2173"/>
    <w:rsid w:val="00400B36"/>
    <w:rsid w:val="00403446"/>
    <w:rsid w:val="0040584B"/>
    <w:rsid w:val="00406215"/>
    <w:rsid w:val="00411B0E"/>
    <w:rsid w:val="004126D5"/>
    <w:rsid w:val="00425112"/>
    <w:rsid w:val="00425AD3"/>
    <w:rsid w:val="00436E0E"/>
    <w:rsid w:val="00440818"/>
    <w:rsid w:val="004422F5"/>
    <w:rsid w:val="00442BF6"/>
    <w:rsid w:val="00444B3B"/>
    <w:rsid w:val="00447C78"/>
    <w:rsid w:val="004528A1"/>
    <w:rsid w:val="0045370A"/>
    <w:rsid w:val="00456C05"/>
    <w:rsid w:val="0046010A"/>
    <w:rsid w:val="004601C9"/>
    <w:rsid w:val="0046185D"/>
    <w:rsid w:val="004621F7"/>
    <w:rsid w:val="00462B2F"/>
    <w:rsid w:val="00466C8C"/>
    <w:rsid w:val="00466E6D"/>
    <w:rsid w:val="0046765A"/>
    <w:rsid w:val="004708DA"/>
    <w:rsid w:val="00471BAC"/>
    <w:rsid w:val="00474CE3"/>
    <w:rsid w:val="004804B7"/>
    <w:rsid w:val="00480D40"/>
    <w:rsid w:val="00483698"/>
    <w:rsid w:val="00483E8A"/>
    <w:rsid w:val="004900F2"/>
    <w:rsid w:val="0049261E"/>
    <w:rsid w:val="0049422A"/>
    <w:rsid w:val="004A447A"/>
    <w:rsid w:val="004A51BD"/>
    <w:rsid w:val="004A5E01"/>
    <w:rsid w:val="004A72C5"/>
    <w:rsid w:val="004A740D"/>
    <w:rsid w:val="004A78C4"/>
    <w:rsid w:val="004B0674"/>
    <w:rsid w:val="004B758E"/>
    <w:rsid w:val="004C2044"/>
    <w:rsid w:val="004C24B7"/>
    <w:rsid w:val="004C7126"/>
    <w:rsid w:val="004D2958"/>
    <w:rsid w:val="004D32B3"/>
    <w:rsid w:val="004D5444"/>
    <w:rsid w:val="004E25C0"/>
    <w:rsid w:val="004E2932"/>
    <w:rsid w:val="004E428B"/>
    <w:rsid w:val="004E5F96"/>
    <w:rsid w:val="004F0685"/>
    <w:rsid w:val="004F4831"/>
    <w:rsid w:val="004F5AFC"/>
    <w:rsid w:val="004F5B5F"/>
    <w:rsid w:val="00500AA6"/>
    <w:rsid w:val="00505D03"/>
    <w:rsid w:val="00511B17"/>
    <w:rsid w:val="0051776A"/>
    <w:rsid w:val="00517BAA"/>
    <w:rsid w:val="00521739"/>
    <w:rsid w:val="00523223"/>
    <w:rsid w:val="00525774"/>
    <w:rsid w:val="00543A27"/>
    <w:rsid w:val="00543BFB"/>
    <w:rsid w:val="00546CD5"/>
    <w:rsid w:val="00550CF3"/>
    <w:rsid w:val="0055479F"/>
    <w:rsid w:val="005563B3"/>
    <w:rsid w:val="005607BD"/>
    <w:rsid w:val="00560E2E"/>
    <w:rsid w:val="00562353"/>
    <w:rsid w:val="005629FA"/>
    <w:rsid w:val="00565B8E"/>
    <w:rsid w:val="00567FB1"/>
    <w:rsid w:val="00570826"/>
    <w:rsid w:val="00572ED2"/>
    <w:rsid w:val="00576266"/>
    <w:rsid w:val="005773F3"/>
    <w:rsid w:val="0058453A"/>
    <w:rsid w:val="0058609D"/>
    <w:rsid w:val="00587B9D"/>
    <w:rsid w:val="00592CAD"/>
    <w:rsid w:val="00596DEF"/>
    <w:rsid w:val="005A282C"/>
    <w:rsid w:val="005B253B"/>
    <w:rsid w:val="005B288A"/>
    <w:rsid w:val="005B5FE8"/>
    <w:rsid w:val="005C2398"/>
    <w:rsid w:val="005C480D"/>
    <w:rsid w:val="005D345E"/>
    <w:rsid w:val="005E27DE"/>
    <w:rsid w:val="005E46F6"/>
    <w:rsid w:val="005E5A61"/>
    <w:rsid w:val="005E7D5A"/>
    <w:rsid w:val="005F37F3"/>
    <w:rsid w:val="005F58BA"/>
    <w:rsid w:val="005F5F6E"/>
    <w:rsid w:val="00601C98"/>
    <w:rsid w:val="00602913"/>
    <w:rsid w:val="0060358D"/>
    <w:rsid w:val="00611A55"/>
    <w:rsid w:val="00612596"/>
    <w:rsid w:val="00615087"/>
    <w:rsid w:val="006216A6"/>
    <w:rsid w:val="0062201F"/>
    <w:rsid w:val="00622ADC"/>
    <w:rsid w:val="00625B53"/>
    <w:rsid w:val="006278F9"/>
    <w:rsid w:val="00630E72"/>
    <w:rsid w:val="00631CD6"/>
    <w:rsid w:val="00632986"/>
    <w:rsid w:val="00640775"/>
    <w:rsid w:val="00644A3A"/>
    <w:rsid w:val="00644D4A"/>
    <w:rsid w:val="00646A0B"/>
    <w:rsid w:val="00647504"/>
    <w:rsid w:val="006506E2"/>
    <w:rsid w:val="00651D88"/>
    <w:rsid w:val="00652774"/>
    <w:rsid w:val="006537C5"/>
    <w:rsid w:val="00653C2C"/>
    <w:rsid w:val="006572C3"/>
    <w:rsid w:val="0065771A"/>
    <w:rsid w:val="00663BA3"/>
    <w:rsid w:val="00663ED0"/>
    <w:rsid w:val="00666331"/>
    <w:rsid w:val="00666BF4"/>
    <w:rsid w:val="00675F2B"/>
    <w:rsid w:val="00676BE7"/>
    <w:rsid w:val="006810AD"/>
    <w:rsid w:val="00681469"/>
    <w:rsid w:val="00684D2B"/>
    <w:rsid w:val="00685A75"/>
    <w:rsid w:val="00690609"/>
    <w:rsid w:val="00690B66"/>
    <w:rsid w:val="00691FCE"/>
    <w:rsid w:val="00695CC8"/>
    <w:rsid w:val="00696FD7"/>
    <w:rsid w:val="00697136"/>
    <w:rsid w:val="006A1B93"/>
    <w:rsid w:val="006A3E4D"/>
    <w:rsid w:val="006A68B3"/>
    <w:rsid w:val="006A7311"/>
    <w:rsid w:val="006A76D2"/>
    <w:rsid w:val="006B15C4"/>
    <w:rsid w:val="006B3139"/>
    <w:rsid w:val="006B39DB"/>
    <w:rsid w:val="006B4438"/>
    <w:rsid w:val="006B4537"/>
    <w:rsid w:val="006B470C"/>
    <w:rsid w:val="006B5F67"/>
    <w:rsid w:val="006C40C9"/>
    <w:rsid w:val="006C5C4A"/>
    <w:rsid w:val="006C61CB"/>
    <w:rsid w:val="006C6CBC"/>
    <w:rsid w:val="006D2312"/>
    <w:rsid w:val="006D3967"/>
    <w:rsid w:val="006D4726"/>
    <w:rsid w:val="006D770A"/>
    <w:rsid w:val="006D7779"/>
    <w:rsid w:val="006E4D49"/>
    <w:rsid w:val="006E64FC"/>
    <w:rsid w:val="006F007E"/>
    <w:rsid w:val="006F0606"/>
    <w:rsid w:val="006F29C5"/>
    <w:rsid w:val="006F4B73"/>
    <w:rsid w:val="007004CA"/>
    <w:rsid w:val="00701B35"/>
    <w:rsid w:val="00701FBB"/>
    <w:rsid w:val="007136A3"/>
    <w:rsid w:val="00720238"/>
    <w:rsid w:val="007204AA"/>
    <w:rsid w:val="00720580"/>
    <w:rsid w:val="00721C01"/>
    <w:rsid w:val="0072330F"/>
    <w:rsid w:val="00732527"/>
    <w:rsid w:val="00732FF6"/>
    <w:rsid w:val="00737159"/>
    <w:rsid w:val="00742AD3"/>
    <w:rsid w:val="00743BFF"/>
    <w:rsid w:val="0074487F"/>
    <w:rsid w:val="0075488D"/>
    <w:rsid w:val="007566AD"/>
    <w:rsid w:val="00757255"/>
    <w:rsid w:val="00757622"/>
    <w:rsid w:val="007632E3"/>
    <w:rsid w:val="00786269"/>
    <w:rsid w:val="0078770A"/>
    <w:rsid w:val="00787872"/>
    <w:rsid w:val="00792D2F"/>
    <w:rsid w:val="007936DB"/>
    <w:rsid w:val="007949B7"/>
    <w:rsid w:val="007957F3"/>
    <w:rsid w:val="00795C4C"/>
    <w:rsid w:val="007A0F93"/>
    <w:rsid w:val="007A4B31"/>
    <w:rsid w:val="007A577D"/>
    <w:rsid w:val="007A6B20"/>
    <w:rsid w:val="007B3DEA"/>
    <w:rsid w:val="007B57CA"/>
    <w:rsid w:val="007B5C85"/>
    <w:rsid w:val="007C1C48"/>
    <w:rsid w:val="007C1D03"/>
    <w:rsid w:val="007C5458"/>
    <w:rsid w:val="007C5E39"/>
    <w:rsid w:val="007C655F"/>
    <w:rsid w:val="007D2C35"/>
    <w:rsid w:val="007D3E19"/>
    <w:rsid w:val="007D5AE5"/>
    <w:rsid w:val="007E123B"/>
    <w:rsid w:val="007E534C"/>
    <w:rsid w:val="007E6D47"/>
    <w:rsid w:val="007E7ED9"/>
    <w:rsid w:val="007F249A"/>
    <w:rsid w:val="007F5D97"/>
    <w:rsid w:val="007F72DB"/>
    <w:rsid w:val="0080308B"/>
    <w:rsid w:val="0080501D"/>
    <w:rsid w:val="008136EE"/>
    <w:rsid w:val="00814686"/>
    <w:rsid w:val="00814BD8"/>
    <w:rsid w:val="008161BB"/>
    <w:rsid w:val="00824C9C"/>
    <w:rsid w:val="00825064"/>
    <w:rsid w:val="00825280"/>
    <w:rsid w:val="008307B7"/>
    <w:rsid w:val="00832B67"/>
    <w:rsid w:val="008334DE"/>
    <w:rsid w:val="008416F4"/>
    <w:rsid w:val="00841859"/>
    <w:rsid w:val="00846A87"/>
    <w:rsid w:val="00847D37"/>
    <w:rsid w:val="00853192"/>
    <w:rsid w:val="0085368D"/>
    <w:rsid w:val="008545E9"/>
    <w:rsid w:val="00861733"/>
    <w:rsid w:val="008628CB"/>
    <w:rsid w:val="00863ACD"/>
    <w:rsid w:val="00864272"/>
    <w:rsid w:val="008678F2"/>
    <w:rsid w:val="00872BCA"/>
    <w:rsid w:val="00872DB8"/>
    <w:rsid w:val="00882716"/>
    <w:rsid w:val="00886C04"/>
    <w:rsid w:val="0089038A"/>
    <w:rsid w:val="00891E68"/>
    <w:rsid w:val="00894595"/>
    <w:rsid w:val="00894708"/>
    <w:rsid w:val="00894FAA"/>
    <w:rsid w:val="00897D9D"/>
    <w:rsid w:val="008A0468"/>
    <w:rsid w:val="008A5ADB"/>
    <w:rsid w:val="008A644D"/>
    <w:rsid w:val="008A6AD0"/>
    <w:rsid w:val="008B3E03"/>
    <w:rsid w:val="008B497D"/>
    <w:rsid w:val="008B520D"/>
    <w:rsid w:val="008B5AB9"/>
    <w:rsid w:val="008B7309"/>
    <w:rsid w:val="008C02BD"/>
    <w:rsid w:val="008C2D19"/>
    <w:rsid w:val="008C4CD9"/>
    <w:rsid w:val="008C7C3D"/>
    <w:rsid w:val="008D4322"/>
    <w:rsid w:val="008D49C0"/>
    <w:rsid w:val="008D74D1"/>
    <w:rsid w:val="008E62AD"/>
    <w:rsid w:val="008E734B"/>
    <w:rsid w:val="008F0993"/>
    <w:rsid w:val="008F1D14"/>
    <w:rsid w:val="008F5D36"/>
    <w:rsid w:val="008F6A21"/>
    <w:rsid w:val="00902FA1"/>
    <w:rsid w:val="009056A2"/>
    <w:rsid w:val="009061DD"/>
    <w:rsid w:val="00906635"/>
    <w:rsid w:val="009073A8"/>
    <w:rsid w:val="00910005"/>
    <w:rsid w:val="00910862"/>
    <w:rsid w:val="00913962"/>
    <w:rsid w:val="00914274"/>
    <w:rsid w:val="009167AB"/>
    <w:rsid w:val="00916CB6"/>
    <w:rsid w:val="00920089"/>
    <w:rsid w:val="00920827"/>
    <w:rsid w:val="00920920"/>
    <w:rsid w:val="009211EB"/>
    <w:rsid w:val="00921F23"/>
    <w:rsid w:val="00930F87"/>
    <w:rsid w:val="0093327B"/>
    <w:rsid w:val="00936096"/>
    <w:rsid w:val="009431B4"/>
    <w:rsid w:val="00965211"/>
    <w:rsid w:val="009700AB"/>
    <w:rsid w:val="00975DC8"/>
    <w:rsid w:val="00977FC4"/>
    <w:rsid w:val="00980D25"/>
    <w:rsid w:val="00983A53"/>
    <w:rsid w:val="009864AB"/>
    <w:rsid w:val="00986FAE"/>
    <w:rsid w:val="009870E5"/>
    <w:rsid w:val="009960B7"/>
    <w:rsid w:val="00997279"/>
    <w:rsid w:val="009A12D6"/>
    <w:rsid w:val="009A1939"/>
    <w:rsid w:val="009A3547"/>
    <w:rsid w:val="009A6495"/>
    <w:rsid w:val="009B2F45"/>
    <w:rsid w:val="009C1614"/>
    <w:rsid w:val="009C1AA6"/>
    <w:rsid w:val="009D725A"/>
    <w:rsid w:val="009E434B"/>
    <w:rsid w:val="009E56CA"/>
    <w:rsid w:val="009F61CC"/>
    <w:rsid w:val="009F661B"/>
    <w:rsid w:val="009F6795"/>
    <w:rsid w:val="009F68F1"/>
    <w:rsid w:val="00A03666"/>
    <w:rsid w:val="00A03F3E"/>
    <w:rsid w:val="00A11D98"/>
    <w:rsid w:val="00A17C39"/>
    <w:rsid w:val="00A24957"/>
    <w:rsid w:val="00A30614"/>
    <w:rsid w:val="00A32E4B"/>
    <w:rsid w:val="00A331A7"/>
    <w:rsid w:val="00A37C62"/>
    <w:rsid w:val="00A37D50"/>
    <w:rsid w:val="00A453E9"/>
    <w:rsid w:val="00A45816"/>
    <w:rsid w:val="00A45B75"/>
    <w:rsid w:val="00A52AC6"/>
    <w:rsid w:val="00A53BA3"/>
    <w:rsid w:val="00A56F39"/>
    <w:rsid w:val="00A57215"/>
    <w:rsid w:val="00A64277"/>
    <w:rsid w:val="00A66AB8"/>
    <w:rsid w:val="00A7214E"/>
    <w:rsid w:val="00A75AB1"/>
    <w:rsid w:val="00A804F1"/>
    <w:rsid w:val="00A81C9B"/>
    <w:rsid w:val="00A8211C"/>
    <w:rsid w:val="00A94893"/>
    <w:rsid w:val="00A96DCF"/>
    <w:rsid w:val="00AA1FEB"/>
    <w:rsid w:val="00AA4AAB"/>
    <w:rsid w:val="00AB27CE"/>
    <w:rsid w:val="00AB50A4"/>
    <w:rsid w:val="00AC454C"/>
    <w:rsid w:val="00AC66D9"/>
    <w:rsid w:val="00AD518D"/>
    <w:rsid w:val="00AD7335"/>
    <w:rsid w:val="00AE09EF"/>
    <w:rsid w:val="00AE0F73"/>
    <w:rsid w:val="00AE0FEE"/>
    <w:rsid w:val="00AE452B"/>
    <w:rsid w:val="00AE4D15"/>
    <w:rsid w:val="00AE777E"/>
    <w:rsid w:val="00AF37A9"/>
    <w:rsid w:val="00AF6197"/>
    <w:rsid w:val="00AF7E26"/>
    <w:rsid w:val="00B02BB8"/>
    <w:rsid w:val="00B04453"/>
    <w:rsid w:val="00B04DD3"/>
    <w:rsid w:val="00B124CB"/>
    <w:rsid w:val="00B151E3"/>
    <w:rsid w:val="00B16778"/>
    <w:rsid w:val="00B257EF"/>
    <w:rsid w:val="00B27D52"/>
    <w:rsid w:val="00B30996"/>
    <w:rsid w:val="00B35F3A"/>
    <w:rsid w:val="00B36E8D"/>
    <w:rsid w:val="00B37D4A"/>
    <w:rsid w:val="00B40758"/>
    <w:rsid w:val="00B40B76"/>
    <w:rsid w:val="00B439A1"/>
    <w:rsid w:val="00B45EB1"/>
    <w:rsid w:val="00B46CDA"/>
    <w:rsid w:val="00B509E5"/>
    <w:rsid w:val="00B5309B"/>
    <w:rsid w:val="00B5377B"/>
    <w:rsid w:val="00B548F6"/>
    <w:rsid w:val="00B55391"/>
    <w:rsid w:val="00B55B1C"/>
    <w:rsid w:val="00B57782"/>
    <w:rsid w:val="00B60CF5"/>
    <w:rsid w:val="00B61906"/>
    <w:rsid w:val="00B7165C"/>
    <w:rsid w:val="00B721AC"/>
    <w:rsid w:val="00B745F9"/>
    <w:rsid w:val="00B8164D"/>
    <w:rsid w:val="00B9210A"/>
    <w:rsid w:val="00B938FD"/>
    <w:rsid w:val="00BA4725"/>
    <w:rsid w:val="00BB5302"/>
    <w:rsid w:val="00BB5E36"/>
    <w:rsid w:val="00BB6725"/>
    <w:rsid w:val="00BD08B4"/>
    <w:rsid w:val="00BD17DE"/>
    <w:rsid w:val="00BD4602"/>
    <w:rsid w:val="00BD690C"/>
    <w:rsid w:val="00BE1530"/>
    <w:rsid w:val="00BE52EC"/>
    <w:rsid w:val="00BF2D18"/>
    <w:rsid w:val="00BF2EBE"/>
    <w:rsid w:val="00BF6240"/>
    <w:rsid w:val="00C00A15"/>
    <w:rsid w:val="00C012AE"/>
    <w:rsid w:val="00C04994"/>
    <w:rsid w:val="00C114BC"/>
    <w:rsid w:val="00C130AB"/>
    <w:rsid w:val="00C13324"/>
    <w:rsid w:val="00C27107"/>
    <w:rsid w:val="00C30446"/>
    <w:rsid w:val="00C33065"/>
    <w:rsid w:val="00C35172"/>
    <w:rsid w:val="00C5070C"/>
    <w:rsid w:val="00C50C15"/>
    <w:rsid w:val="00C52F41"/>
    <w:rsid w:val="00C559A4"/>
    <w:rsid w:val="00C55E9A"/>
    <w:rsid w:val="00C578AA"/>
    <w:rsid w:val="00C57E0B"/>
    <w:rsid w:val="00C60658"/>
    <w:rsid w:val="00C648F6"/>
    <w:rsid w:val="00C67108"/>
    <w:rsid w:val="00C67701"/>
    <w:rsid w:val="00C73931"/>
    <w:rsid w:val="00C74F67"/>
    <w:rsid w:val="00C81670"/>
    <w:rsid w:val="00C83D88"/>
    <w:rsid w:val="00C867F4"/>
    <w:rsid w:val="00C91830"/>
    <w:rsid w:val="00C91F12"/>
    <w:rsid w:val="00CA5218"/>
    <w:rsid w:val="00CA6274"/>
    <w:rsid w:val="00CB74F9"/>
    <w:rsid w:val="00CB7B3B"/>
    <w:rsid w:val="00CC01CA"/>
    <w:rsid w:val="00CC250F"/>
    <w:rsid w:val="00CD0A7D"/>
    <w:rsid w:val="00CD0FE7"/>
    <w:rsid w:val="00CD23A3"/>
    <w:rsid w:val="00CD51B5"/>
    <w:rsid w:val="00CE2B52"/>
    <w:rsid w:val="00CE37A4"/>
    <w:rsid w:val="00CE63A1"/>
    <w:rsid w:val="00CE7625"/>
    <w:rsid w:val="00CF14F8"/>
    <w:rsid w:val="00D00B47"/>
    <w:rsid w:val="00D01559"/>
    <w:rsid w:val="00D037C7"/>
    <w:rsid w:val="00D109BC"/>
    <w:rsid w:val="00D1462E"/>
    <w:rsid w:val="00D21AE8"/>
    <w:rsid w:val="00D24ABF"/>
    <w:rsid w:val="00D27753"/>
    <w:rsid w:val="00D33813"/>
    <w:rsid w:val="00D338E3"/>
    <w:rsid w:val="00D360BB"/>
    <w:rsid w:val="00D37A2C"/>
    <w:rsid w:val="00D37ACF"/>
    <w:rsid w:val="00D44151"/>
    <w:rsid w:val="00D47067"/>
    <w:rsid w:val="00D52DA8"/>
    <w:rsid w:val="00D561B5"/>
    <w:rsid w:val="00D607DC"/>
    <w:rsid w:val="00D63FFB"/>
    <w:rsid w:val="00D70AE4"/>
    <w:rsid w:val="00D7465C"/>
    <w:rsid w:val="00D7508D"/>
    <w:rsid w:val="00D75F5D"/>
    <w:rsid w:val="00D80B95"/>
    <w:rsid w:val="00D80BA9"/>
    <w:rsid w:val="00D847FF"/>
    <w:rsid w:val="00D949B8"/>
    <w:rsid w:val="00D9628D"/>
    <w:rsid w:val="00D964E4"/>
    <w:rsid w:val="00D97DBE"/>
    <w:rsid w:val="00DA2C26"/>
    <w:rsid w:val="00DA62B1"/>
    <w:rsid w:val="00DA75A4"/>
    <w:rsid w:val="00DA7EF0"/>
    <w:rsid w:val="00DB11DF"/>
    <w:rsid w:val="00DB6DEF"/>
    <w:rsid w:val="00DB6F63"/>
    <w:rsid w:val="00DC1EC5"/>
    <w:rsid w:val="00DC1EEE"/>
    <w:rsid w:val="00DC403C"/>
    <w:rsid w:val="00DC5960"/>
    <w:rsid w:val="00DC68F4"/>
    <w:rsid w:val="00DC71EA"/>
    <w:rsid w:val="00DC7F3B"/>
    <w:rsid w:val="00DD13E7"/>
    <w:rsid w:val="00DD3063"/>
    <w:rsid w:val="00DD4418"/>
    <w:rsid w:val="00DE0608"/>
    <w:rsid w:val="00DE1919"/>
    <w:rsid w:val="00DE27E7"/>
    <w:rsid w:val="00DE4E52"/>
    <w:rsid w:val="00DF0C17"/>
    <w:rsid w:val="00DF4471"/>
    <w:rsid w:val="00DF6CEC"/>
    <w:rsid w:val="00E013EF"/>
    <w:rsid w:val="00E029B4"/>
    <w:rsid w:val="00E045D7"/>
    <w:rsid w:val="00E04AB3"/>
    <w:rsid w:val="00E063CC"/>
    <w:rsid w:val="00E07BF2"/>
    <w:rsid w:val="00E12B21"/>
    <w:rsid w:val="00E13006"/>
    <w:rsid w:val="00E163EE"/>
    <w:rsid w:val="00E20BB0"/>
    <w:rsid w:val="00E23BC5"/>
    <w:rsid w:val="00E25247"/>
    <w:rsid w:val="00E2573F"/>
    <w:rsid w:val="00E3172F"/>
    <w:rsid w:val="00E37E48"/>
    <w:rsid w:val="00E41305"/>
    <w:rsid w:val="00E42D18"/>
    <w:rsid w:val="00E47FEC"/>
    <w:rsid w:val="00E507D4"/>
    <w:rsid w:val="00E544C0"/>
    <w:rsid w:val="00E54646"/>
    <w:rsid w:val="00E60B5D"/>
    <w:rsid w:val="00E61540"/>
    <w:rsid w:val="00E70AFC"/>
    <w:rsid w:val="00E71A40"/>
    <w:rsid w:val="00E75F2F"/>
    <w:rsid w:val="00E7617E"/>
    <w:rsid w:val="00E815DC"/>
    <w:rsid w:val="00E84C6B"/>
    <w:rsid w:val="00E857DE"/>
    <w:rsid w:val="00E91D07"/>
    <w:rsid w:val="00E94783"/>
    <w:rsid w:val="00E964EA"/>
    <w:rsid w:val="00EA0136"/>
    <w:rsid w:val="00EA0DAF"/>
    <w:rsid w:val="00EA285B"/>
    <w:rsid w:val="00EB1B03"/>
    <w:rsid w:val="00EB6035"/>
    <w:rsid w:val="00EC1DA5"/>
    <w:rsid w:val="00EC5D22"/>
    <w:rsid w:val="00ED0858"/>
    <w:rsid w:val="00ED09E7"/>
    <w:rsid w:val="00ED28D7"/>
    <w:rsid w:val="00ED316A"/>
    <w:rsid w:val="00ED52B9"/>
    <w:rsid w:val="00ED63C7"/>
    <w:rsid w:val="00EE2473"/>
    <w:rsid w:val="00EE2B24"/>
    <w:rsid w:val="00EE4947"/>
    <w:rsid w:val="00EE704C"/>
    <w:rsid w:val="00EE70C4"/>
    <w:rsid w:val="00EF1FD6"/>
    <w:rsid w:val="00EF4804"/>
    <w:rsid w:val="00F13B35"/>
    <w:rsid w:val="00F14539"/>
    <w:rsid w:val="00F14F54"/>
    <w:rsid w:val="00F1589E"/>
    <w:rsid w:val="00F15941"/>
    <w:rsid w:val="00F2277A"/>
    <w:rsid w:val="00F22CD3"/>
    <w:rsid w:val="00F23BC1"/>
    <w:rsid w:val="00F2722D"/>
    <w:rsid w:val="00F30C7E"/>
    <w:rsid w:val="00F35EDC"/>
    <w:rsid w:val="00F370D5"/>
    <w:rsid w:val="00F41EAC"/>
    <w:rsid w:val="00F4384C"/>
    <w:rsid w:val="00F45BB7"/>
    <w:rsid w:val="00F47364"/>
    <w:rsid w:val="00F56BA4"/>
    <w:rsid w:val="00F65E74"/>
    <w:rsid w:val="00F66015"/>
    <w:rsid w:val="00F71DFB"/>
    <w:rsid w:val="00F73375"/>
    <w:rsid w:val="00F75037"/>
    <w:rsid w:val="00F776AA"/>
    <w:rsid w:val="00F8192F"/>
    <w:rsid w:val="00F833BC"/>
    <w:rsid w:val="00F84808"/>
    <w:rsid w:val="00F85ACC"/>
    <w:rsid w:val="00F9145A"/>
    <w:rsid w:val="00F92011"/>
    <w:rsid w:val="00F9281A"/>
    <w:rsid w:val="00F94810"/>
    <w:rsid w:val="00F95C18"/>
    <w:rsid w:val="00F9790D"/>
    <w:rsid w:val="00FA44CE"/>
    <w:rsid w:val="00FA59ED"/>
    <w:rsid w:val="00FB1953"/>
    <w:rsid w:val="00FB3592"/>
    <w:rsid w:val="00FB7008"/>
    <w:rsid w:val="00FC1267"/>
    <w:rsid w:val="00FC3E21"/>
    <w:rsid w:val="00FC6CD9"/>
    <w:rsid w:val="00FD06B5"/>
    <w:rsid w:val="00FD1374"/>
    <w:rsid w:val="00FD19A1"/>
    <w:rsid w:val="00FD33F8"/>
    <w:rsid w:val="00FD677A"/>
    <w:rsid w:val="00FE2B93"/>
    <w:rsid w:val="00FE72A5"/>
    <w:rsid w:val="00FF38C5"/>
    <w:rsid w:val="00FF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7A978"/>
  <w15:docId w15:val="{B51D83F3-381F-4957-A085-0E596C80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215"/>
  </w:style>
  <w:style w:type="paragraph" w:styleId="Ttulo1">
    <w:name w:val="heading 1"/>
    <w:basedOn w:val="Normal"/>
    <w:next w:val="Textoindependiente"/>
    <w:link w:val="Ttulo1Car"/>
    <w:qFormat/>
    <w:rsid w:val="0007675A"/>
    <w:pPr>
      <w:keepNext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564B"/>
    <w:pPr>
      <w:ind w:left="720"/>
      <w:contextualSpacing/>
    </w:pPr>
  </w:style>
  <w:style w:type="table" w:styleId="Tablaconcuadrcula">
    <w:name w:val="Table Grid"/>
    <w:basedOn w:val="Tablanormal"/>
    <w:uiPriority w:val="59"/>
    <w:rsid w:val="00104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0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046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83A53"/>
  </w:style>
  <w:style w:type="paragraph" w:styleId="Piedepgina">
    <w:name w:val="footer"/>
    <w:basedOn w:val="Normal"/>
    <w:link w:val="Piedepgina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83A53"/>
  </w:style>
  <w:style w:type="character" w:styleId="Hipervnculo">
    <w:name w:val="Hyperlink"/>
    <w:basedOn w:val="Fuentedeprrafopredeter"/>
    <w:uiPriority w:val="99"/>
    <w:unhideWhenUsed/>
    <w:rsid w:val="009E56CA"/>
    <w:rPr>
      <w:color w:val="0000FF" w:themeColor="hyperlink"/>
      <w:u w:val="single"/>
    </w:rPr>
  </w:style>
  <w:style w:type="paragraph" w:styleId="Textoindependiente">
    <w:name w:val="Body Text"/>
    <w:basedOn w:val="Normal"/>
    <w:link w:val="TextoindependienteCar"/>
    <w:rsid w:val="00560E2E"/>
    <w:pPr>
      <w:suppressAutoHyphens/>
      <w:spacing w:after="140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560E2E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Contenidodelatabla">
    <w:name w:val="Contenido de la tabla"/>
    <w:basedOn w:val="Normal"/>
    <w:rsid w:val="00965211"/>
    <w:pPr>
      <w:suppressLineNumbers/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tulo1Car">
    <w:name w:val="Título 1 Car"/>
    <w:basedOn w:val="Fuentedeprrafopredeter"/>
    <w:link w:val="Ttulo1"/>
    <w:rsid w:val="0007675A"/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styleId="Refdecomentario">
    <w:name w:val="annotation reference"/>
    <w:basedOn w:val="Fuentedeprrafopredeter"/>
    <w:uiPriority w:val="99"/>
    <w:semiHidden/>
    <w:unhideWhenUsed/>
    <w:rsid w:val="00044C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4C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4C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4C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4C66"/>
    <w:rPr>
      <w:b/>
      <w:bCs/>
      <w:sz w:val="20"/>
      <w:szCs w:val="20"/>
    </w:rPr>
  </w:style>
  <w:style w:type="table" w:customStyle="1" w:styleId="Calendario1">
    <w:name w:val="Calendario 1"/>
    <w:basedOn w:val="Tablanormal"/>
    <w:uiPriority w:val="99"/>
    <w:qFormat/>
    <w:rsid w:val="004D32B3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14F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14F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14F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14F54"/>
    <w:rPr>
      <w:rFonts w:ascii="Calibri" w:hAnsi="Calibri" w:cs="Calibri"/>
      <w:noProof/>
      <w:lang w:val="en-US"/>
    </w:rPr>
  </w:style>
  <w:style w:type="paragraph" w:styleId="Revisin">
    <w:name w:val="Revision"/>
    <w:hidden/>
    <w:uiPriority w:val="99"/>
    <w:semiHidden/>
    <w:rsid w:val="00695C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3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52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Antonio</cp:lastModifiedBy>
  <cp:revision>5</cp:revision>
  <dcterms:created xsi:type="dcterms:W3CDTF">2023-05-29T09:24:00Z</dcterms:created>
  <dcterms:modified xsi:type="dcterms:W3CDTF">2023-12-08T13:34:00Z</dcterms:modified>
</cp:coreProperties>
</file>